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ECF077" w14:textId="37E31158" w:rsidR="00A037E9" w:rsidRPr="00704CC5" w:rsidRDefault="00A037E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500" w:type="dxa"/>
        <w:tblLayout w:type="fixed"/>
        <w:tblLook w:val="04A0" w:firstRow="1" w:lastRow="0" w:firstColumn="1" w:lastColumn="0" w:noHBand="0" w:noVBand="1"/>
      </w:tblPr>
      <w:tblGrid>
        <w:gridCol w:w="2972"/>
        <w:gridCol w:w="992"/>
        <w:gridCol w:w="907"/>
        <w:gridCol w:w="907"/>
        <w:gridCol w:w="907"/>
        <w:gridCol w:w="907"/>
        <w:gridCol w:w="908"/>
      </w:tblGrid>
      <w:tr w:rsidR="008B2C63" w:rsidRPr="00704CC5" w14:paraId="542A5921" w14:textId="77777777" w:rsidTr="00DC472C">
        <w:trPr>
          <w:trHeight w:val="315"/>
        </w:trPr>
        <w:tc>
          <w:tcPr>
            <w:tcW w:w="29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2B095A97" w14:textId="77777777" w:rsidR="008B2C63" w:rsidRPr="00704CC5" w:rsidRDefault="008B2C63" w:rsidP="008B2C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dverse event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20E52581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rade</w:t>
            </w:r>
          </w:p>
        </w:tc>
        <w:tc>
          <w:tcPr>
            <w:tcW w:w="453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1DC86C1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hemotherapy cycle</w:t>
            </w:r>
          </w:p>
        </w:tc>
      </w:tr>
      <w:tr w:rsidR="008B2C63" w:rsidRPr="00704CC5" w14:paraId="2F2AE20E" w14:textId="77777777" w:rsidTr="00DC472C">
        <w:trPr>
          <w:trHeight w:val="315"/>
        </w:trPr>
        <w:tc>
          <w:tcPr>
            <w:tcW w:w="29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7AA179C" w14:textId="77777777" w:rsidR="008B2C63" w:rsidRPr="00704CC5" w:rsidRDefault="008B2C63" w:rsidP="008B2C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358A698" w14:textId="77777777" w:rsidR="008B2C63" w:rsidRPr="00704CC5" w:rsidRDefault="008B2C63" w:rsidP="008B2C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AFBF6DB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F39D6AB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8ED5747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43A340E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7EBE130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8B2C63" w:rsidRPr="00704CC5" w14:paraId="7C6F4005" w14:textId="77777777" w:rsidTr="008B2C63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EF10E" w14:textId="77777777" w:rsidR="008B2C63" w:rsidRPr="00704CC5" w:rsidRDefault="008B2C63" w:rsidP="008B2C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aem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61E0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1CCA0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418E1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B21DD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08FB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85C07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8B2C63" w:rsidRPr="00704CC5" w14:paraId="49D1F79D" w14:textId="77777777" w:rsidTr="008B2C63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80AF5" w14:textId="77777777" w:rsidR="008B2C63" w:rsidRPr="00704CC5" w:rsidRDefault="008B2C63" w:rsidP="008B2C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thralg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93EAF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685B6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44B31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579DB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A557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3F244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8B2C63" w:rsidRPr="00704CC5" w14:paraId="41A4655F" w14:textId="77777777" w:rsidTr="008B2C63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524DE" w14:textId="77777777" w:rsidR="008B2C63" w:rsidRPr="00704CC5" w:rsidRDefault="008B2C63" w:rsidP="008B2C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stip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42288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D72A0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35F4F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C24D9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EA026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2D3CE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8B2C63" w:rsidRPr="00704CC5" w14:paraId="5C2A7110" w14:textId="77777777" w:rsidTr="008B2C63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1B7B0" w14:textId="77777777" w:rsidR="008B2C63" w:rsidRPr="00704CC5" w:rsidRDefault="008B2C63" w:rsidP="008B2C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tig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0D466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11163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4F5FB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D7121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9DBC0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029A5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8B2C63" w:rsidRPr="00704CC5" w14:paraId="22D10508" w14:textId="77777777" w:rsidTr="008B2C63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04FA6" w14:textId="77777777" w:rsidR="008B2C63" w:rsidRPr="00704CC5" w:rsidRDefault="008B2C63" w:rsidP="008B2C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brile neutropen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C6F2B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1929F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2BAFA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BACD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A03DE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33ABC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8B2C63" w:rsidRPr="00704CC5" w14:paraId="0AD0FDE2" w14:textId="77777777" w:rsidTr="008B2C63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AC95D" w14:textId="71D902A3" w:rsidR="008B2C63" w:rsidRPr="00704CC5" w:rsidRDefault="008B2C63" w:rsidP="008B2C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ercalcem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BDD3C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32895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8912D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65C44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E6C5A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F95C2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8B2C63" w:rsidRPr="00704CC5" w14:paraId="04B690F5" w14:textId="77777777" w:rsidTr="008B2C63">
        <w:trPr>
          <w:trHeight w:val="300"/>
        </w:trPr>
        <w:tc>
          <w:tcPr>
            <w:tcW w:w="29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888BE" w14:textId="2D470FBE" w:rsidR="008B2C63" w:rsidRPr="00704CC5" w:rsidRDefault="008B2C63" w:rsidP="008B2C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natrem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298FE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43C69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E76F7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6AE15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138FD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4282F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B2C63" w:rsidRPr="00704CC5" w14:paraId="5B5CFE28" w14:textId="77777777" w:rsidTr="008B2C63">
        <w:trPr>
          <w:trHeight w:val="300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3C079" w14:textId="77777777" w:rsidR="008B2C63" w:rsidRPr="00704CC5" w:rsidRDefault="008B2C63" w:rsidP="008B2C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BC803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4DDD9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C7F7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72B6C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75CC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8E95B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8B2C63" w:rsidRPr="00704CC5" w14:paraId="3CAD98EA" w14:textId="77777777" w:rsidTr="008B2C63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F23EB" w14:textId="77777777" w:rsidR="008B2C63" w:rsidRPr="00704CC5" w:rsidRDefault="008B2C63" w:rsidP="008B2C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appropriate antidiuretic hormone secre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1AA9E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B245F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F3A77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294B6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FEDC5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18EBC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8B2C63" w:rsidRPr="00704CC5" w14:paraId="17ED0B5A" w14:textId="77777777" w:rsidTr="008B2C63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021F2" w14:textId="77777777" w:rsidR="008B2C63" w:rsidRPr="00704CC5" w:rsidRDefault="008B2C63" w:rsidP="008B2C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fec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3320E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427B6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46F26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8CC5D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4D12C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9401A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8B2C63" w:rsidRPr="00704CC5" w14:paraId="6C17000F" w14:textId="77777777" w:rsidTr="008B2C63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9305E" w14:textId="77777777" w:rsidR="008B2C63" w:rsidRPr="00704CC5" w:rsidRDefault="008B2C63" w:rsidP="008B2C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cosal inflamm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17A96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8B0D2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44A73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8CF4F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5BFA6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614C2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B2C63" w:rsidRPr="00704CC5" w14:paraId="4104E9E0" w14:textId="77777777" w:rsidTr="008B2C63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A3862" w14:textId="77777777" w:rsidR="008B2C63" w:rsidRPr="00704CC5" w:rsidRDefault="008B2C63" w:rsidP="008B2C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scular weakne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1E80A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F7257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261FA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57CA7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BDB6D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DA663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8B2C63" w:rsidRPr="00704CC5" w14:paraId="356A5012" w14:textId="77777777" w:rsidTr="008B2C63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CFBE8" w14:textId="77777777" w:rsidR="008B2C63" w:rsidRPr="00704CC5" w:rsidRDefault="008B2C63" w:rsidP="008B2C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use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8E2B3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DCAC3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87D98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719A5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F9839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F8EEA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8B2C63" w:rsidRPr="00704CC5" w14:paraId="00F18684" w14:textId="77777777" w:rsidTr="008B2C63">
        <w:trPr>
          <w:trHeight w:val="300"/>
        </w:trPr>
        <w:tc>
          <w:tcPr>
            <w:tcW w:w="29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E8AB2" w14:textId="77777777" w:rsidR="008B2C63" w:rsidRPr="00704CC5" w:rsidRDefault="008B2C63" w:rsidP="008B2C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utropen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BA56E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653D7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B21A5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675CF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248E3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2F944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8B2C63" w:rsidRPr="00704CC5" w14:paraId="14B9BABB" w14:textId="77777777" w:rsidTr="008B2C63">
        <w:trPr>
          <w:trHeight w:val="300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21D24" w14:textId="77777777" w:rsidR="008B2C63" w:rsidRPr="00704CC5" w:rsidRDefault="008B2C63" w:rsidP="008B2C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4C7D8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37FA3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465B5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EB442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62A35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E121D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8B2C63" w:rsidRPr="00704CC5" w14:paraId="332F7D40" w14:textId="77777777" w:rsidTr="008B2C63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D4365" w14:textId="77777777" w:rsidR="008B2C63" w:rsidRPr="00704CC5" w:rsidRDefault="008B2C63" w:rsidP="008B2C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utropenic sep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F3AA8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A0503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F36F4" w14:textId="77777777" w:rsidR="008B2C63" w:rsidRPr="00704CC5" w:rsidRDefault="0058374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C19F1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BEA38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564F8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8B2C63" w:rsidRPr="00704CC5" w14:paraId="43E06E0D" w14:textId="77777777" w:rsidTr="008B2C63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4BD2B" w14:textId="77777777" w:rsidR="008B2C63" w:rsidRPr="00704CC5" w:rsidRDefault="008B2C63" w:rsidP="008B2C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al pa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9E7F2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41A23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B87C8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4E00B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DE68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848DF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8B2C63" w:rsidRPr="00704CC5" w14:paraId="3D9F864B" w14:textId="77777777" w:rsidTr="008B2C63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AB6CD" w14:textId="77777777" w:rsidR="008B2C63" w:rsidRPr="00704CC5" w:rsidRDefault="008B2C63" w:rsidP="008B2C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in in extrem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3944A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CAF1B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65894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10154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CCC02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B300F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8B2C63" w:rsidRPr="00704CC5" w14:paraId="2D6CA40D" w14:textId="77777777" w:rsidTr="008B2C63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FB2BB" w14:textId="77777777" w:rsidR="008B2C63" w:rsidRPr="00704CC5" w:rsidRDefault="008B2C63" w:rsidP="008B2C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lvic pa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86E5A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E31EF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835A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1F241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78A4B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1418D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8B2C63" w:rsidRPr="00704CC5" w14:paraId="27438624" w14:textId="77777777" w:rsidTr="008B2C63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E5ACB" w14:textId="77777777" w:rsidR="008B2C63" w:rsidRPr="00704CC5" w:rsidRDefault="008B2C63" w:rsidP="008B2C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ulmonary embolis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DEFF1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AD45B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17ECD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A4CD9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FA86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1AA6B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8B2C63" w:rsidRPr="00704CC5" w14:paraId="2F12FD93" w14:textId="77777777" w:rsidTr="008B2C63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DE08D" w14:textId="77777777" w:rsidR="008B2C63" w:rsidRPr="00704CC5" w:rsidRDefault="008B2C63" w:rsidP="008B2C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yrex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C7A62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FD06C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C2BC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A77BF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09EDE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BAB9A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8B2C63" w:rsidRPr="00704CC5" w14:paraId="13062DF4" w14:textId="77777777" w:rsidTr="008B2C63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6C6F3" w14:textId="77777777" w:rsidR="008B2C63" w:rsidRPr="00704CC5" w:rsidRDefault="008B2C63" w:rsidP="008B2C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nal failure acu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B03E2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0EA5C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BD5E4" w14:textId="77777777" w:rsidR="008B2C63" w:rsidRPr="00704CC5" w:rsidRDefault="0058374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95914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B3884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2182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8B2C63" w:rsidRPr="00704CC5" w14:paraId="3AA95178" w14:textId="77777777" w:rsidTr="008B2C63">
        <w:trPr>
          <w:trHeight w:val="300"/>
        </w:trPr>
        <w:tc>
          <w:tcPr>
            <w:tcW w:w="29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DA62E" w14:textId="77777777" w:rsidR="008B2C63" w:rsidRPr="00704CC5" w:rsidRDefault="008B2C63" w:rsidP="008B2C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p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D29EC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E1C46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F8598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4DBBA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E61AA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56A3C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8B2C63" w:rsidRPr="00704CC5" w14:paraId="3D4AD3F9" w14:textId="77777777" w:rsidTr="008B2C63">
        <w:trPr>
          <w:trHeight w:val="300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741FD" w14:textId="77777777" w:rsidR="008B2C63" w:rsidRPr="00704CC5" w:rsidRDefault="008B2C63" w:rsidP="008B2C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B2EC7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E2DAE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B5E8E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7281C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A6855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13428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8B2C63" w:rsidRPr="00704CC5" w14:paraId="0151267E" w14:textId="77777777" w:rsidTr="008B2C63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2D171" w14:textId="77777777" w:rsidR="008B2C63" w:rsidRPr="00704CC5" w:rsidRDefault="008B2C63" w:rsidP="008B2C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umour pa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9E206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0D154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B527E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8707C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00E2D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B8FA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8B2C63" w:rsidRPr="00704CC5" w14:paraId="06E147C5" w14:textId="77777777" w:rsidTr="008B2C63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E50D2" w14:textId="77777777" w:rsidR="008B2C63" w:rsidRPr="00704CC5" w:rsidRDefault="008B2C63" w:rsidP="008B2C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rinary tract infec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F3FBC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D0485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3563B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FEF33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8423A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1AEF2" w14:textId="77777777" w:rsidR="008B2C63" w:rsidRPr="00704CC5" w:rsidRDefault="008B2C63" w:rsidP="008B2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</w:tbl>
    <w:p w14:paraId="0B8AF97B" w14:textId="77777777" w:rsidR="00583743" w:rsidRPr="00704CC5" w:rsidRDefault="00583743" w:rsidP="0058374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4E7246B" w14:textId="73161ED8" w:rsidR="00A93792" w:rsidRPr="00704CC5" w:rsidRDefault="005965DF" w:rsidP="00A9379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="009509AD" w:rsidRPr="00704CC5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6A1C62">
        <w:rPr>
          <w:rFonts w:ascii="Times New Roman" w:hAnsi="Times New Roman" w:cs="Times New Roman"/>
          <w:b/>
          <w:sz w:val="24"/>
          <w:szCs w:val="24"/>
        </w:rPr>
        <w:t>2</w:t>
      </w:r>
      <w:r w:rsidR="009509AD" w:rsidRPr="00704CC5">
        <w:rPr>
          <w:rFonts w:ascii="Times New Roman" w:hAnsi="Times New Roman" w:cs="Times New Roman"/>
          <w:b/>
          <w:sz w:val="24"/>
          <w:szCs w:val="24"/>
        </w:rPr>
        <w:t>.</w:t>
      </w:r>
      <w:r w:rsidR="009509AD" w:rsidRPr="00704CC5">
        <w:rPr>
          <w:rFonts w:ascii="Times New Roman" w:hAnsi="Times New Roman" w:cs="Times New Roman"/>
          <w:sz w:val="24"/>
          <w:szCs w:val="24"/>
        </w:rPr>
        <w:t xml:space="preserve"> Number of patients reporting grade ≥3 adverse events by chemotherapy cycle</w:t>
      </w:r>
      <w:r w:rsidR="00583743" w:rsidRPr="00704CC5">
        <w:rPr>
          <w:rFonts w:ascii="Times New Roman" w:hAnsi="Times New Roman" w:cs="Times New Roman"/>
          <w:sz w:val="24"/>
          <w:szCs w:val="24"/>
        </w:rPr>
        <w:t>.</w:t>
      </w:r>
      <w:r w:rsidR="009509AD" w:rsidRPr="00704CC5">
        <w:rPr>
          <w:rFonts w:ascii="Times New Roman" w:hAnsi="Times New Roman" w:cs="Times New Roman"/>
          <w:sz w:val="24"/>
          <w:szCs w:val="24"/>
        </w:rPr>
        <w:t xml:space="preserve"> Presented by Medical Dictionary for Regulatory Activity (MedDRA) preferred term, grouped by specific organ class.</w:t>
      </w:r>
      <w:r w:rsidR="00583743" w:rsidRPr="00704CC5">
        <w:rPr>
          <w:rFonts w:ascii="Times New Roman" w:hAnsi="Times New Roman" w:cs="Times New Roman"/>
          <w:sz w:val="24"/>
          <w:szCs w:val="24"/>
        </w:rPr>
        <w:t xml:space="preserve"> The grade 5 events of neutropenic sepsis and renal failure acute were reported by the same patient. </w:t>
      </w:r>
      <w:r w:rsidR="00DC472C" w:rsidRPr="00704CC5">
        <w:rPr>
          <w:rFonts w:ascii="Times New Roman" w:hAnsi="Times New Roman" w:cs="Times New Roman"/>
          <w:sz w:val="24"/>
          <w:szCs w:val="24"/>
        </w:rPr>
        <w:t>No grade 3-5 adverse events were reported in cycles 5-6 or 8.</w:t>
      </w:r>
    </w:p>
    <w:sectPr w:rsidR="00A93792" w:rsidRPr="00704CC5" w:rsidSect="00A93792">
      <w:pgSz w:w="12240" w:h="15840"/>
      <w:pgMar w:top="1440" w:right="1800" w:bottom="1440" w:left="1800" w:header="708" w:footer="70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2E9B"/>
    <w:rsid w:val="0005791D"/>
    <w:rsid w:val="0009694D"/>
    <w:rsid w:val="000E226E"/>
    <w:rsid w:val="0016544F"/>
    <w:rsid w:val="001D510B"/>
    <w:rsid w:val="00286912"/>
    <w:rsid w:val="004A73D3"/>
    <w:rsid w:val="00505A38"/>
    <w:rsid w:val="00580B89"/>
    <w:rsid w:val="00583743"/>
    <w:rsid w:val="005965DF"/>
    <w:rsid w:val="005A12E6"/>
    <w:rsid w:val="005C2E9B"/>
    <w:rsid w:val="006A1C62"/>
    <w:rsid w:val="00704CC5"/>
    <w:rsid w:val="00757DEA"/>
    <w:rsid w:val="00770DD9"/>
    <w:rsid w:val="0078565D"/>
    <w:rsid w:val="0079067D"/>
    <w:rsid w:val="007E2E16"/>
    <w:rsid w:val="008610C8"/>
    <w:rsid w:val="008B2C63"/>
    <w:rsid w:val="00904D0E"/>
    <w:rsid w:val="009509AD"/>
    <w:rsid w:val="0098154B"/>
    <w:rsid w:val="009D4CD3"/>
    <w:rsid w:val="00A037E9"/>
    <w:rsid w:val="00A93792"/>
    <w:rsid w:val="00AA4D90"/>
    <w:rsid w:val="00BC3769"/>
    <w:rsid w:val="00BD573A"/>
    <w:rsid w:val="00C507CE"/>
    <w:rsid w:val="00C6119B"/>
    <w:rsid w:val="00C83DAA"/>
    <w:rsid w:val="00CC081F"/>
    <w:rsid w:val="00D20218"/>
    <w:rsid w:val="00D73710"/>
    <w:rsid w:val="00D927F7"/>
    <w:rsid w:val="00DC472C"/>
    <w:rsid w:val="00DE7C7F"/>
    <w:rsid w:val="00FF4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F8878A"/>
  <w15:docId w15:val="{E99DD89D-5145-4EA3-97BF-B232FD4A7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73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573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73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8154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154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154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154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154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73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8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3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Tovey</dc:creator>
  <cp:keywords/>
  <dc:description/>
  <cp:lastModifiedBy>Holly Tovey</cp:lastModifiedBy>
  <cp:revision>2</cp:revision>
  <dcterms:created xsi:type="dcterms:W3CDTF">2021-08-20T09:24:00Z</dcterms:created>
  <dcterms:modified xsi:type="dcterms:W3CDTF">2021-08-20T09:24:00Z</dcterms:modified>
</cp:coreProperties>
</file>